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703E56">
        <w:rPr>
          <w:rFonts w:ascii="Times New Roman" w:hAnsi="Times New Roman" w:cs="Times New Roman"/>
          <w:b/>
        </w:rPr>
        <w:t xml:space="preserve">Abbreviations 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Actinomycin D ActD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Analysis of variance ANOVA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Bladder cancer BCa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Bladder urothelial carcinoma BLCA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Co-immunoprecipitation Co-IP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Cycloheximide CHX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 xml:space="preserve">Deubiquitinating enzymes DUBs 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Enhanced chemiluminescence ECL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Epithelial–mesenchymal transition EMT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Hematoxylin and eosin H&amp;E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Immunofluorescence IF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JAMM/MPN domain-associated metallopeptidases JAMMs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Machado–Joseph disease protein domain proteases MJDs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Messenger RNA mRNA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Methylated RNA immunoprecipitation Me-RIP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Methyltransferase-like 14 METTL14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Monocyte chemotactic protein-induced protein MCPIP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N6-methyladenosine m6A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Ovarian-tumor proteases OTUs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Quantitative real-time PCR RT-qPCR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RNA-binding</w:t>
      </w:r>
      <w:r>
        <w:rPr>
          <w:rFonts w:ascii="Times New Roman" w:hAnsi="Times New Roman" w:cs="Times New Roman" w:hint="eastAsia"/>
        </w:rPr>
        <w:t xml:space="preserve"> protein</w:t>
      </w:r>
      <w:r w:rsidRPr="00703E56">
        <w:rPr>
          <w:rFonts w:ascii="Times New Roman" w:hAnsi="Times New Roman" w:cs="Times New Roman"/>
        </w:rPr>
        <w:t xml:space="preserve"> immunoprecipitation RIP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lastRenderedPageBreak/>
        <w:t>RNA-inducing silenced complexes RISCs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Short hairpin RNAs shRNAs</w:t>
      </w:r>
    </w:p>
    <w:p w:rsidR="000C77E6" w:rsidRPr="00703E5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Ubiquitin carboxy-terminal hydrolases UCHs</w:t>
      </w:r>
    </w:p>
    <w:p w:rsidR="000C77E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703E56">
        <w:rPr>
          <w:rFonts w:ascii="Times New Roman" w:hAnsi="Times New Roman" w:cs="Times New Roman"/>
        </w:rPr>
        <w:t>Ubiquitin-specific proteases USPs</w:t>
      </w:r>
    </w:p>
    <w:p w:rsidR="000C77E6" w:rsidRDefault="000C77E6" w:rsidP="000C77E6">
      <w:pPr>
        <w:spacing w:line="480" w:lineRule="auto"/>
        <w:jc w:val="left"/>
        <w:rPr>
          <w:rFonts w:ascii="Times New Roman" w:hAnsi="Times New Roman" w:cs="Times New Roman"/>
        </w:rPr>
      </w:pPr>
      <w:r w:rsidRPr="008455CD">
        <w:rPr>
          <w:rFonts w:ascii="Times New Roman" w:hAnsi="Times New Roman" w:cs="Times New Roman"/>
        </w:rPr>
        <w:t>Ubiquitin</w:t>
      </w:r>
      <w:r>
        <w:rPr>
          <w:rFonts w:ascii="Times New Roman" w:hAnsi="Times New Roman" w:cs="Times New Roman" w:hint="eastAsia"/>
        </w:rPr>
        <w:t xml:space="preserve"> </w:t>
      </w:r>
      <w:r w:rsidRPr="008455CD">
        <w:rPr>
          <w:rFonts w:ascii="Times New Roman" w:hAnsi="Times New Roman" w:cs="Times New Roman"/>
        </w:rPr>
        <w:t>specific peptidase 38</w:t>
      </w:r>
      <w:r>
        <w:rPr>
          <w:rFonts w:ascii="Times New Roman" w:hAnsi="Times New Roman" w:cs="Times New Roman" w:hint="eastAsia"/>
        </w:rPr>
        <w:t xml:space="preserve"> USP38</w:t>
      </w:r>
    </w:p>
    <w:p w:rsidR="008261F4" w:rsidRPr="000C77E6" w:rsidRDefault="008261F4">
      <w:bookmarkStart w:id="0" w:name="_GoBack"/>
      <w:bookmarkEnd w:id="0"/>
    </w:p>
    <w:sectPr w:rsidR="008261F4" w:rsidRPr="000C7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370" w:rsidRDefault="005F4370" w:rsidP="000C77E6">
      <w:r>
        <w:separator/>
      </w:r>
    </w:p>
  </w:endnote>
  <w:endnote w:type="continuationSeparator" w:id="0">
    <w:p w:rsidR="005F4370" w:rsidRDefault="005F4370" w:rsidP="000C7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370" w:rsidRDefault="005F4370" w:rsidP="000C77E6">
      <w:r>
        <w:separator/>
      </w:r>
    </w:p>
  </w:footnote>
  <w:footnote w:type="continuationSeparator" w:id="0">
    <w:p w:rsidR="005F4370" w:rsidRDefault="005F4370" w:rsidP="000C7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B83"/>
    <w:rsid w:val="000C77E6"/>
    <w:rsid w:val="005F4370"/>
    <w:rsid w:val="008261F4"/>
    <w:rsid w:val="0097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7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7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02T01:26:00Z</dcterms:created>
  <dcterms:modified xsi:type="dcterms:W3CDTF">2022-09-02T01:26:00Z</dcterms:modified>
</cp:coreProperties>
</file>